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4DF1FF" w14:textId="7342EF99" w:rsidR="00181191" w:rsidRDefault="00600AC1" w:rsidP="00FC651D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21228C6" wp14:editId="3DF17BD5">
            <wp:extent cx="6055045" cy="5186680"/>
            <wp:effectExtent l="0" t="0" r="3175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796" cy="51890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49A57E" w14:textId="0AA390C8" w:rsidR="00181191" w:rsidRPr="00882C3C" w:rsidRDefault="00027E43" w:rsidP="00181191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Figure</w:t>
      </w:r>
      <w:r w:rsidR="00181191" w:rsidRPr="00542DF4">
        <w:rPr>
          <w:rFonts w:ascii="Times New Roman" w:hAnsi="Times New Roman" w:cs="Times New Roman" w:hint="eastAsia"/>
          <w:b/>
        </w:rPr>
        <w:t xml:space="preserve"> </w:t>
      </w:r>
      <w:r w:rsidR="00181191" w:rsidRPr="00542DF4">
        <w:rPr>
          <w:rFonts w:ascii="Times New Roman" w:hAnsi="Times New Roman" w:cs="Times New Roman"/>
          <w:b/>
        </w:rPr>
        <w:t>S</w:t>
      </w:r>
      <w:r w:rsidR="00CD0F66">
        <w:rPr>
          <w:rFonts w:ascii="Times New Roman" w:hAnsi="Times New Roman" w:cs="Times New Roman" w:hint="eastAsia"/>
          <w:b/>
        </w:rPr>
        <w:t>1</w:t>
      </w:r>
      <w:r>
        <w:rPr>
          <w:rFonts w:ascii="Times New Roman" w:hAnsi="Times New Roman" w:cs="Times New Roman"/>
          <w:b/>
        </w:rPr>
        <w:t>.</w:t>
      </w:r>
      <w:r w:rsidR="00181191" w:rsidRPr="00D80CC6">
        <w:rPr>
          <w:rFonts w:ascii="Times New Roman" w:hAnsi="Times New Roman" w:cs="Times New Roman"/>
        </w:rPr>
        <w:t xml:space="preserve"> Rarefaction curves for microbial communities in OSCC.</w:t>
      </w:r>
      <w:r w:rsidR="00181191">
        <w:rPr>
          <w:rFonts w:ascii="Times New Roman" w:hAnsi="Times New Roman" w:cs="Times New Roman" w:hint="eastAsia"/>
        </w:rPr>
        <w:t xml:space="preserve"> </w:t>
      </w:r>
      <w:r w:rsidR="00181191">
        <w:rPr>
          <w:rFonts w:ascii="Times New Roman" w:hAnsi="Times New Roman" w:cs="Times New Roman"/>
        </w:rPr>
        <w:t>The rarefaction curve indicates the number of ASVs observed</w:t>
      </w:r>
      <w:r w:rsidR="007C4ECB">
        <w:rPr>
          <w:rFonts w:ascii="Times New Roman" w:hAnsi="Times New Roman" w:cs="Times New Roman"/>
        </w:rPr>
        <w:t xml:space="preserve"> (y-axis)</w:t>
      </w:r>
      <w:r w:rsidR="00181191">
        <w:rPr>
          <w:rFonts w:ascii="Times New Roman" w:hAnsi="Times New Roman" w:cs="Times New Roman"/>
        </w:rPr>
        <w:t xml:space="preserve"> with different sequencing depths </w:t>
      </w:r>
      <w:r w:rsidR="007C4ECB">
        <w:rPr>
          <w:rFonts w:ascii="Times New Roman" w:hAnsi="Times New Roman" w:cs="Times New Roman"/>
        </w:rPr>
        <w:t>(x-axis</w:t>
      </w:r>
      <w:bookmarkStart w:id="0" w:name="_GoBack"/>
      <w:bookmarkEnd w:id="0"/>
      <w:r w:rsidR="007C4ECB">
        <w:rPr>
          <w:rFonts w:ascii="Times New Roman" w:hAnsi="Times New Roman" w:cs="Times New Roman"/>
        </w:rPr>
        <w:t xml:space="preserve">) </w:t>
      </w:r>
      <w:r w:rsidR="00181191">
        <w:rPr>
          <w:rFonts w:ascii="Times New Roman" w:hAnsi="Times New Roman" w:cs="Times New Roman"/>
        </w:rPr>
        <w:t xml:space="preserve">in this study. </w:t>
      </w:r>
    </w:p>
    <w:p w14:paraId="645EB527" w14:textId="77777777" w:rsidR="00181191" w:rsidRPr="007E4A16" w:rsidRDefault="00181191"/>
    <w:sectPr w:rsidR="00181191" w:rsidRPr="007E4A16" w:rsidSect="00FC651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B9B654" w14:textId="77777777" w:rsidR="00C25B11" w:rsidRDefault="00C25B11" w:rsidP="00542DF4">
      <w:r>
        <w:separator/>
      </w:r>
    </w:p>
  </w:endnote>
  <w:endnote w:type="continuationSeparator" w:id="0">
    <w:p w14:paraId="5AEBB3C4" w14:textId="77777777" w:rsidR="00C25B11" w:rsidRDefault="00C25B11" w:rsidP="00542D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4ABA8C" w14:textId="77777777" w:rsidR="00C25B11" w:rsidRDefault="00C25B11" w:rsidP="00542DF4">
      <w:r>
        <w:separator/>
      </w:r>
    </w:p>
  </w:footnote>
  <w:footnote w:type="continuationSeparator" w:id="0">
    <w:p w14:paraId="40DC07B5" w14:textId="77777777" w:rsidR="00C25B11" w:rsidRDefault="00C25B11" w:rsidP="00542D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191"/>
    <w:rsid w:val="00027E43"/>
    <w:rsid w:val="00043A5B"/>
    <w:rsid w:val="00181191"/>
    <w:rsid w:val="00383B87"/>
    <w:rsid w:val="004205FF"/>
    <w:rsid w:val="00423262"/>
    <w:rsid w:val="004F1C1A"/>
    <w:rsid w:val="00542DF4"/>
    <w:rsid w:val="00600AC1"/>
    <w:rsid w:val="00661EA5"/>
    <w:rsid w:val="006752D8"/>
    <w:rsid w:val="006C6104"/>
    <w:rsid w:val="00797B88"/>
    <w:rsid w:val="007C4ECB"/>
    <w:rsid w:val="007E4A16"/>
    <w:rsid w:val="00873446"/>
    <w:rsid w:val="009E2793"/>
    <w:rsid w:val="00A6712D"/>
    <w:rsid w:val="00BA116F"/>
    <w:rsid w:val="00C25B11"/>
    <w:rsid w:val="00C92F34"/>
    <w:rsid w:val="00CD0F66"/>
    <w:rsid w:val="00D1144D"/>
    <w:rsid w:val="00E55637"/>
    <w:rsid w:val="00F16B1D"/>
    <w:rsid w:val="00FC6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D24E17"/>
  <w15:chartTrackingRefBased/>
  <w15:docId w15:val="{2B28D2BE-4A10-4504-AE8F-D66F0EEFE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119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9E2793"/>
  </w:style>
  <w:style w:type="paragraph" w:styleId="a4">
    <w:name w:val="header"/>
    <w:basedOn w:val="a"/>
    <w:link w:val="a5"/>
    <w:uiPriority w:val="99"/>
    <w:unhideWhenUsed/>
    <w:rsid w:val="00542DF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42DF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42DF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42DF4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542DF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542DF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6</Characters>
  <Application>Microsoft Office Word</Application>
  <DocSecurity>0</DocSecurity>
  <Lines>1</Lines>
  <Paragraphs>1</Paragraphs>
  <ScaleCrop>false</ScaleCrop>
  <Company>user</Company>
  <LinksUpToDate>false</LinksUpToDate>
  <CharactersWithSpaces>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10-23T12:18:00Z</dcterms:created>
  <dcterms:modified xsi:type="dcterms:W3CDTF">2023-10-23T12:18:00Z</dcterms:modified>
</cp:coreProperties>
</file>